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627" w:rsidRPr="001E1A9B" w:rsidRDefault="00EF6683" w:rsidP="00D05627">
      <w:pPr>
        <w:spacing w:line="276" w:lineRule="auto"/>
      </w:pPr>
      <w:r>
        <w:rPr>
          <w:b/>
        </w:rPr>
        <w:t>Additional file</w:t>
      </w:r>
      <w:r w:rsidR="00D05627" w:rsidRPr="001E1A9B">
        <w:rPr>
          <w:b/>
        </w:rPr>
        <w:t xml:space="preserve"> 2.</w:t>
      </w:r>
      <w:r w:rsidR="00D05627" w:rsidRPr="001E1A9B">
        <w:t xml:space="preserve"> Sensitivity analyses and second multilevel logistic regression on </w:t>
      </w:r>
      <w:r w:rsidR="00D05627">
        <w:t>blood pressure</w:t>
      </w:r>
      <w:r w:rsidR="00D05627" w:rsidRPr="001E1A9B">
        <w:t xml:space="preserve"> on target and/or improved at endline.</w:t>
      </w:r>
      <w:bookmarkStart w:id="0" w:name="_GoBack"/>
      <w:bookmarkEnd w:id="0"/>
    </w:p>
    <w:tbl>
      <w:tblPr>
        <w:tblW w:w="11199" w:type="dxa"/>
        <w:tblLook w:val="04A0" w:firstRow="1" w:lastRow="0" w:firstColumn="1" w:lastColumn="0" w:noHBand="0" w:noVBand="1"/>
      </w:tblPr>
      <w:tblGrid>
        <w:gridCol w:w="3828"/>
        <w:gridCol w:w="500"/>
        <w:gridCol w:w="778"/>
        <w:gridCol w:w="1205"/>
        <w:gridCol w:w="6"/>
        <w:gridCol w:w="494"/>
        <w:gridCol w:w="6"/>
        <w:gridCol w:w="762"/>
        <w:gridCol w:w="6"/>
        <w:gridCol w:w="1175"/>
        <w:gridCol w:w="6"/>
        <w:gridCol w:w="494"/>
        <w:gridCol w:w="6"/>
        <w:gridCol w:w="746"/>
        <w:gridCol w:w="6"/>
        <w:gridCol w:w="1175"/>
        <w:gridCol w:w="6"/>
      </w:tblGrid>
      <w:tr w:rsidR="00D05627" w:rsidRPr="001E1A9B" w:rsidTr="00942B47">
        <w:trPr>
          <w:trHeight w:val="576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itivity analysis 1</w:t>
            </w: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(N=226)</w:t>
            </w:r>
          </w:p>
        </w:tc>
        <w:tc>
          <w:tcPr>
            <w:tcW w:w="244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nsitivity analysis 2</w:t>
            </w: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(N=160)</w:t>
            </w:r>
          </w:p>
        </w:tc>
        <w:tc>
          <w:tcPr>
            <w:tcW w:w="243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 2</w:t>
            </w: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(N=216)</w:t>
            </w:r>
          </w:p>
        </w:tc>
      </w:tr>
      <w:tr w:rsidR="00D05627" w:rsidRPr="001E1A9B" w:rsidTr="00942B47">
        <w:trPr>
          <w:trHeight w:val="216"/>
        </w:trPr>
        <w:tc>
          <w:tcPr>
            <w:tcW w:w="38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7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D05627" w:rsidRPr="001E1A9B" w:rsidTr="00942B47">
        <w:trPr>
          <w:trHeight w:val="21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uration active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Health app</w:t>
            </w: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per month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0-1.03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7-1.30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lf-reported at least 6 pharmacy visit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0-3.02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70-8.61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6-8.05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57-8.46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 at basel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02-1.09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00-1.08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01-1.07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P classification at basel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ge 1 HT (BP 140-159/90-9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6-1.00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8-0.81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3-0.96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tage 2 HT (BP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</w:t>
            </w: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/10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8-0.55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8-2.13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9-1.55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ge 1 HT (BP 140-159/90-9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ewly diagnos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5-2.76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4-2.32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7-3.22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n antihypertensive medication at basel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2-1.39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2-2.37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7-1.75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ntry into the pilo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rogra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a community screen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a the pharmac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1-2.84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6-2.69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6-2.76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MI at basel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2-1.02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2-1.05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93-1.04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lf-reported D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8-2.80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9-1.44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5-2.84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moking status at basel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sz w:val="16"/>
                <w:szCs w:val="16"/>
              </w:rPr>
              <w:t>Not smok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bCs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Cs/>
                <w:sz w:val="16"/>
                <w:szCs w:val="16"/>
              </w:rPr>
              <w:t>Quitt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5-8.37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9-19.69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09-12.69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sz w:val="16"/>
                <w:szCs w:val="16"/>
              </w:rPr>
              <w:t>Smok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8-23.54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8-11.49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8-7.89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y alcohol use at basel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6-2.24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18-2.00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1-2.05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herence to antihypertensive medication at endl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 adhe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derate adhe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7-3.09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0-5.55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3-3.81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 adhe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09-5.60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9-6.94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3-4.98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herence to lifestyle advice at endl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No lifestyle advice give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0-6.47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34-4.58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4-4.34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 adhe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derate adhe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3-3.52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1-3.08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7-2.26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 adhere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5-3.85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6-24.62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43-8.97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ighest degree in school complet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chool at al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9-7.09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2-12.06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70-8.32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5-6.15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23-4.22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51-5.21)</w:t>
            </w:r>
          </w:p>
        </w:tc>
      </w:tr>
      <w:tr w:rsidR="00D05627" w:rsidRPr="001E1A9B" w:rsidTr="00942B47">
        <w:trPr>
          <w:trHeight w:val="20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27" w:rsidRPr="001E1A9B" w:rsidRDefault="00D05627" w:rsidP="00D05627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rtiar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29-17.48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9-15.10)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22-14.79)</w:t>
            </w:r>
          </w:p>
        </w:tc>
      </w:tr>
      <w:tr w:rsidR="00D05627" w:rsidRPr="001E1A9B" w:rsidTr="00942B47">
        <w:trPr>
          <w:gridAfter w:val="1"/>
          <w:wAfter w:w="6" w:type="dxa"/>
          <w:trHeight w:val="204"/>
        </w:trPr>
        <w:tc>
          <w:tcPr>
            <w:tcW w:w="63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itivity analysis 1: outcome variable more conservative, same sample as model 1.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627" w:rsidRPr="001E1A9B" w:rsidTr="00942B47">
        <w:trPr>
          <w:gridAfter w:val="1"/>
          <w:wAfter w:w="6" w:type="dxa"/>
          <w:trHeight w:val="204"/>
        </w:trPr>
        <w:tc>
          <w:tcPr>
            <w:tcW w:w="75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nsitivity analysis 2: model 1, only for those with activity in th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ealth</w:t>
            </w: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ata beyond baseline.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627" w:rsidRPr="001E1A9B" w:rsidRDefault="00D05627" w:rsidP="00D056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5627" w:rsidRPr="001E1A9B" w:rsidTr="00942B47">
        <w:trPr>
          <w:gridAfter w:val="1"/>
          <w:wAfter w:w="6" w:type="dxa"/>
          <w:trHeight w:val="204"/>
        </w:trPr>
        <w:tc>
          <w:tcPr>
            <w:tcW w:w="1119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odel 2: Main exposure changed to self-reported pharmacy visits. 10 individuals did not know the number of pharmacy visits they made during the pilo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ogram </w:t>
            </w: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d are excluded from the analysis</w:t>
            </w:r>
          </w:p>
        </w:tc>
      </w:tr>
      <w:tr w:rsidR="00D05627" w:rsidRPr="001E1A9B" w:rsidTr="00942B47">
        <w:trPr>
          <w:gridAfter w:val="1"/>
          <w:wAfter w:w="6" w:type="dxa"/>
          <w:trHeight w:val="204"/>
        </w:trPr>
        <w:tc>
          <w:tcPr>
            <w:tcW w:w="1119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27" w:rsidRPr="001E1A9B" w:rsidRDefault="00D05627" w:rsidP="00D05627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P: blood pressure; HT: hypertension; BMI: body mass index; DM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abete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litus</w:t>
            </w:r>
          </w:p>
        </w:tc>
      </w:tr>
    </w:tbl>
    <w:p w:rsidR="00AC017D" w:rsidRDefault="00AC017D" w:rsidP="00D05627">
      <w:pPr>
        <w:spacing w:line="276" w:lineRule="auto"/>
      </w:pPr>
    </w:p>
    <w:sectPr w:rsidR="00AC017D" w:rsidSect="00D0562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627"/>
    <w:rsid w:val="00AC017D"/>
    <w:rsid w:val="00D05627"/>
    <w:rsid w:val="00EF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07E11E"/>
  <w15:chartTrackingRefBased/>
  <w15:docId w15:val="{60697BC8-0E11-4BEA-AFC8-F28B534ED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5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D38B1F-1FE1-4BF1-82B9-6545B579C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en Nelissen</dc:creator>
  <cp:keywords/>
  <dc:description/>
  <cp:lastModifiedBy>Heleen Nelissen</cp:lastModifiedBy>
  <cp:revision>2</cp:revision>
  <dcterms:created xsi:type="dcterms:W3CDTF">2018-03-05T16:08:00Z</dcterms:created>
  <dcterms:modified xsi:type="dcterms:W3CDTF">2018-04-23T08:37:00Z</dcterms:modified>
</cp:coreProperties>
</file>